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Excess hospitalization rates associated with respiratory viruses estimated from the Poisson models without adjusting for co-circulation of other respiratory viruses.</w:t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60"/>
        <w:gridCol w:w="1440"/>
        <w:gridCol w:w="960"/>
        <w:gridCol w:w="1560"/>
        <w:gridCol w:w="1080"/>
        <w:gridCol w:w="1440"/>
      </w:tblGrid>
      <w:tr>
        <w:trPr>
          <w:trHeight w:val="380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2003-04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2004-05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2005-06</w:t>
            </w:r>
          </w:p>
        </w:tc>
      </w:tr>
      <w:tr>
        <w:trPr>
          <w:trHeight w:val="260" w:hRule="atLeast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Influenz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&lt;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8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32.7, 130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2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49.6, 19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29.5, 119.3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-&lt;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56.3, 139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47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86.7, 215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0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60.3, 149.5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-&lt;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23.4, 62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6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35.7, 94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4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26.3, 71.0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5-&lt;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3.1, 15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6.5, 32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4.7, 23.5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0-&lt;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.0, 5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.5, 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.3, 6.9)</w:t>
            </w:r>
          </w:p>
        </w:tc>
      </w:tr>
      <w:tr>
        <w:trPr>
          <w:trHeight w:val="260" w:hRule="atLeast"/>
        </w:trPr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RS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&lt;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2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67.6, 181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1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20.4, 314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4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79.9, 217.7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-&lt;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65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5.9, 126.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1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1.0, 225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8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8.1, 174.7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-&lt;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9.3, 43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8.4, 8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3.1, 60.5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5-&lt;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3.2, 18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8.2, 44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6.3, 35.5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0-&lt;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.1, 5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2.1, 10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1.9, 10.6)</w:t>
            </w:r>
          </w:p>
        </w:tc>
      </w:tr>
      <w:tr>
        <w:trPr>
          <w:trHeight w:val="260" w:hRule="atLeast"/>
        </w:trPr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Parainfluenz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&lt;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45.8, 72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4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47.2, 126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81.2, 115.6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-&lt;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4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11.8, 28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4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43.6, 56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7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89.1, 44.1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-&lt;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24.4, 27.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50.5, 4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36.8, 62.4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5-&lt;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5.7, 1.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1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30.5, 5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1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34.9, 8.4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0-&lt;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6.0, 0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9.1, 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3.3, 1.2)</w:t>
            </w:r>
          </w:p>
        </w:tc>
      </w:tr>
      <w:tr>
        <w:trPr>
          <w:trHeight w:val="260" w:hRule="atLeast"/>
        </w:trPr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</w:rPr>
              <w:t>Adenovir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20"/>
                <w:szCs w:val="20"/>
                <w:highlight w:val="yello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&lt;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36.0, 21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2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72.5, 96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1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81.2, 49.2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-&lt;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23.0, 36.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39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11.3, 163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57.6, 90.9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2-&lt;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2.2, 12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63.0, 57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40.1, 36.8)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5-&lt;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3.5, 3.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24.2, 23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3.7, 13.9)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10-&lt;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1.1, 1.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5.6, 6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</w:rPr>
              <w:t>(-4.2, 4.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11:22:00Z</dcterms:created>
  <dc:creator>lin</dc:creator>
  <dc:description/>
  <cp:keywords/>
  <dc:language>en-US</dc:language>
  <cp:lastModifiedBy>lin</cp:lastModifiedBy>
  <dcterms:modified xsi:type="dcterms:W3CDTF">2011-02-19T11:22:00Z</dcterms:modified>
  <cp:revision>1</cp:revision>
  <dc:subject/>
  <dc:title>Table S1</dc:title>
</cp:coreProperties>
</file>